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6191A" w14:textId="7434877F" w:rsidR="00343CCA" w:rsidRPr="00941B34" w:rsidRDefault="001D51F4">
      <w:pPr>
        <w:rPr>
          <w:rFonts w:ascii="Times New Roman" w:hAnsi="Times New Roman" w:cs="Times New Roman"/>
          <w:b/>
          <w:bCs/>
          <w:sz w:val="24"/>
        </w:rPr>
      </w:pPr>
      <w:r w:rsidRPr="00941B3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B03680"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="00941B34" w:rsidRPr="00941B34">
        <w:rPr>
          <w:rFonts w:ascii="Times New Roman" w:hAnsi="Times New Roman" w:cs="Times New Roman"/>
          <w:b/>
          <w:bCs/>
          <w:sz w:val="24"/>
        </w:rPr>
        <w:t xml:space="preserve"> functional enrichment analysis of miR-16-5p targets via miRPathDB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2"/>
        <w:gridCol w:w="1276"/>
        <w:gridCol w:w="1273"/>
        <w:gridCol w:w="712"/>
        <w:gridCol w:w="1136"/>
        <w:gridCol w:w="1133"/>
        <w:gridCol w:w="7576"/>
      </w:tblGrid>
      <w:tr w:rsidR="001D51F4" w:rsidRPr="00941B34" w14:paraId="6C3F4F62" w14:textId="77777777" w:rsidTr="001D51F4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F336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ataba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43437" w14:textId="77777777" w:rsidR="001D51F4" w:rsidRPr="001D51F4" w:rsidRDefault="001D51F4" w:rsidP="001D51F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thwa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3D93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videnc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74B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it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354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xpected hit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790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1B6D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rgets</w:t>
            </w:r>
          </w:p>
        </w:tc>
      </w:tr>
      <w:tr w:rsidR="001D51F4" w:rsidRPr="00941B34" w14:paraId="7DA4F586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54C5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EG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DF16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k-STAT signaling pathwa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1FF4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86A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C86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0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252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22E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T3, CCND1, CCND2, CCND3, IFNG, IL12B, PIM1, SOCS3</w:t>
            </w:r>
          </w:p>
        </w:tc>
      </w:tr>
      <w:tr w:rsidR="001D51F4" w:rsidRPr="00941B34" w14:paraId="2DDB2062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C198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D2A7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lineage commitmen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1D9F6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92F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535D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DD84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1FCC6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IL12B,MTOR,TP53</w:t>
            </w:r>
          </w:p>
        </w:tc>
      </w:tr>
      <w:tr w:rsidR="001D51F4" w:rsidRPr="00941B34" w14:paraId="330F33E6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60B0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19A3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T cell select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693FD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207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0B2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329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5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5259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IL12B,MTOR</w:t>
            </w:r>
          </w:p>
        </w:tc>
      </w:tr>
      <w:tr w:rsidR="001D51F4" w:rsidRPr="00941B34" w14:paraId="06A8414D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6BA9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ene Ontology - Biological </w:t>
            </w: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roces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05FD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 xml:space="preserve">positive regulation of CD4-positive, alpha-beta T </w:t>
            </w: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cell activat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964B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ACD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C74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71C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5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7CA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FNG, IL12B,MYB</w:t>
            </w:r>
          </w:p>
        </w:tc>
      </w:tr>
      <w:tr w:rsidR="001D51F4" w:rsidRPr="00941B34" w14:paraId="2E78E984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DD06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110C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4-positive or CD8-positive, alpha-beta T cell lineage commitmen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D8AD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5CC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100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09E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988F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IL12B,MTOR</w:t>
            </w:r>
          </w:p>
        </w:tc>
      </w:tr>
      <w:tr w:rsidR="001D51F4" w:rsidRPr="00941B34" w14:paraId="028605CE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328B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FF4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pha-beta T cell lineage commitmen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4232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742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D65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15A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0BB8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IL12B,MTOR</w:t>
            </w:r>
          </w:p>
        </w:tc>
      </w:tr>
      <w:tr w:rsidR="001D51F4" w:rsidRPr="00941B34" w14:paraId="692F4042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5D5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E71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activation involved in immune respon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C9B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7C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AF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734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3</w:t>
            </w: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C84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FNG, IL12B,MTOR,MYB,TP53</w:t>
            </w:r>
          </w:p>
        </w:tc>
      </w:tr>
      <w:tr w:rsidR="001D51F4" w:rsidRPr="00941B34" w14:paraId="69432387" w14:textId="77777777" w:rsidTr="001D51F4">
        <w:trPr>
          <w:trHeight w:val="56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121C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ene Ontology - Biological Proces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9CE86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pha-beta T cell activ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4AE7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DA0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6E7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DEA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6</w:t>
            </w:r>
          </w:p>
        </w:tc>
        <w:tc>
          <w:tcPr>
            <w:tcW w:w="2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5CBA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ORA2A, BCL2, IFNG, IL12B, MTOR, MYB</w:t>
            </w:r>
          </w:p>
        </w:tc>
      </w:tr>
      <w:tr w:rsidR="001D51F4" w:rsidRPr="00941B34" w14:paraId="042E27BF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EC1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772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differenti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584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E34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0E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EF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8</w:t>
            </w: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53B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CDK6, IFNG, IL12B, MTOR, MYB, TP53, WNT4</w:t>
            </w:r>
          </w:p>
        </w:tc>
      </w:tr>
      <w:tr w:rsidR="001D51F4" w:rsidRPr="00941B34" w14:paraId="619B50E6" w14:textId="77777777" w:rsidTr="001D51F4">
        <w:trPr>
          <w:trHeight w:val="56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772B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Ontology - Biological Proces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80C3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activ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9E6C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strong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8A9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0B0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2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25B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FE33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ORA2A, BCL2, CCND3, CDK6, IFNG, IL12B, MTOR, MYB, NCSTN, TP53, WNT4</w:t>
            </w:r>
          </w:p>
        </w:tc>
      </w:tr>
      <w:tr w:rsidR="001D51F4" w:rsidRPr="00941B34" w14:paraId="3D3C35E1" w14:textId="77777777" w:rsidTr="001D51F4">
        <w:trPr>
          <w:trHeight w:val="56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64B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ene Ontology - Biological </w:t>
            </w: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roc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ABA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 xml:space="preserve">positive regulation of CD4-positive, alpha-beta T </w:t>
            </w: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cell differenti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C95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experimental (strong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D391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95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52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5C0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FNG, IL12B,MYB</w:t>
            </w:r>
          </w:p>
        </w:tc>
      </w:tr>
      <w:tr w:rsidR="001D51F4" w:rsidRPr="00941B34" w14:paraId="5DF4BD12" w14:textId="77777777" w:rsidTr="001D51F4">
        <w:trPr>
          <w:trHeight w:val="56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BD653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ctom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A02F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and protein expression by JAK-STAT signaling after Interleukin-12 stimul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0D59D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rimental (any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A2B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B5D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3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133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2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0B09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NRNPA2B1, HNRNPDL, HNRNPF, HSPA9, IFNG, PAK2, PDCD4, RPLP0, SNRPA1, TCP1</w:t>
            </w:r>
          </w:p>
        </w:tc>
      </w:tr>
      <w:tr w:rsidR="001D51F4" w:rsidRPr="00941B34" w14:paraId="52D1B53C" w14:textId="77777777" w:rsidTr="001D51F4">
        <w:trPr>
          <w:trHeight w:val="11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384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ctom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B6D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F6 mediated induction of NFkB and MAP kinases upon TLR7/8 or 9 activ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34C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dicted (intersection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466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94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D2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54D2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,BTRC,CHUK,CREB1,DUSP3,FBXW11,IRAK2,IRAK4,MAP2K1,MAP2K3,MAP2K6,MAP2K7,MAPK1,MAPK10,MAPK11,MAPK14,MAPK3,MAPK8,MAPK9,MAPKAPK2,MEF2C,NFKB1,NKIRAS1,NOD1,PELI2,PELI3,PPP2CA,PPP2R1A,PPP2R1B,PPP2R5D,RPS6KA3,SKP1,TAB1,TAB3,TLR7,TNIP2,TRAF6,UBA52,UBE2V1</w:t>
            </w:r>
          </w:p>
        </w:tc>
      </w:tr>
      <w:tr w:rsidR="001D51F4" w:rsidRPr="00941B34" w14:paraId="39D935EF" w14:textId="77777777" w:rsidTr="001D51F4">
        <w:trPr>
          <w:trHeight w:val="112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29A6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EG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B73C9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receptor signaling pathwa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5A93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dicted (intersection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13A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B1A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3DA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963E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T2,BCL10,CARD11,CBLC,CD28,CD3D,CD3E,CD4,CDC42,CHUK,DLG1,FYN,GSK3B,ICOS,ITK,KRAS,MAP2K1,MAP2K7,MAPK1,MAPK11,MAPK14,MAPK3,MAPK9,NFATC2,NFATC3,NFKB1,PAK1,PAK2,PAK3,PAK6,PDCD1,PDPK1,PIK3CB,PIK3R1,PIK3R2,PIK3R3,PPP3CB,RAF1,RHOA,SOS2,TEC,VAV2</w:t>
            </w:r>
          </w:p>
        </w:tc>
      </w:tr>
      <w:tr w:rsidR="001D51F4" w:rsidRPr="00941B34" w14:paraId="4A486E7F" w14:textId="77777777" w:rsidTr="001D51F4">
        <w:trPr>
          <w:trHeight w:val="168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6D61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KEG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FCFAE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cell receptor signaling pathwa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F6D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dicted (union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6B87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D038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9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B456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3FF5D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T2, BCL10, CARD11, CBL, CBLB, CBLC, CD28, CD3D, CD3E, CD4, CD8B, CDC42, CHUK, CSF2, DLG1, FOS, FYN, GRAP2, GSK3B, HRAS, ICOS, ITK, KRAS, LAT, MAP2K1, MAP2K2, MAP2K7, MAP3K7, MAPK1, MAPK11, MAPK13, MAPK14, MAPK3, MAPK9, NFATC1, NFATC2, NFATC3, NFKB1, NFKBIB, PAK1, PAK2, PAK3, PAK4, PAK6, PDCD1, PDPK1, PIK3CA, PIK3CB, PIK3CG, PIK3R1, PIK3R2, PIK3R3, PIK3R5, PLCG1, PPP3CB, PPP3CC, PPP3R1, RAF1, RHOA, SOS2, TEC, VAV2, VAV3</w:t>
            </w:r>
          </w:p>
        </w:tc>
      </w:tr>
      <w:tr w:rsidR="001D51F4" w:rsidRPr="00941B34" w14:paraId="3436EFE3" w14:textId="77777777" w:rsidTr="001D51F4">
        <w:trPr>
          <w:trHeight w:val="1130"/>
        </w:trPr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3E490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kiPathway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44DC5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NKL/RANK (Receptor activator of NFKB (ligand)) Signaling Pathwa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82FC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dicted (union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658C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8DCA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1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67CF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397B" w14:textId="77777777" w:rsidR="001D51F4" w:rsidRPr="001D51F4" w:rsidRDefault="001D51F4" w:rsidP="001D51F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1F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T2, CBL, CDC42, CHUK, FHL2, FOS, GAB2, LYN, MAP2K1, MAP2K6, MAP2K7, MAP3K7, MAPK1, MAPK14, MAPK3, MAPK8, MAPK9, MITF, NFATC1, NFKB1, PAPSS2, PIK3R1, PIK3R2, PLCG1, SQSTM1, SRC, STAT1, SYK, TAB1, TNFRSF11A, TRAF1, TRAF2, TRAF3, TRAF5, TRAF6, VCAM1</w:t>
            </w:r>
          </w:p>
        </w:tc>
      </w:tr>
    </w:tbl>
    <w:p w14:paraId="000F88AC" w14:textId="77777777" w:rsidR="001D51F4" w:rsidRPr="00941B34" w:rsidRDefault="001D51F4">
      <w:pPr>
        <w:rPr>
          <w:rFonts w:ascii="Times New Roman" w:hAnsi="Times New Roman" w:cs="Times New Roman"/>
        </w:rPr>
      </w:pPr>
    </w:p>
    <w:p w14:paraId="272EE966" w14:textId="77777777" w:rsidR="001D51F4" w:rsidRPr="00941B34" w:rsidRDefault="001D51F4">
      <w:pPr>
        <w:rPr>
          <w:rFonts w:ascii="Times New Roman" w:hAnsi="Times New Roman" w:cs="Times New Roman"/>
        </w:rPr>
      </w:pPr>
    </w:p>
    <w:sectPr w:rsidR="001D51F4" w:rsidRPr="00941B34" w:rsidSect="001D51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CCFA0" w14:textId="77777777" w:rsidR="00BB7EC3" w:rsidRDefault="00BB7EC3" w:rsidP="001D51F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D4E989" w14:textId="77777777" w:rsidR="00BB7EC3" w:rsidRDefault="00BB7EC3" w:rsidP="001D51F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5A8EA" w14:textId="77777777" w:rsidR="00BB7EC3" w:rsidRDefault="00BB7EC3" w:rsidP="001D51F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7DB7B6" w14:textId="77777777" w:rsidR="00BB7EC3" w:rsidRDefault="00BB7EC3" w:rsidP="001D51F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CA"/>
    <w:rsid w:val="001D51F4"/>
    <w:rsid w:val="00343CCA"/>
    <w:rsid w:val="004234B3"/>
    <w:rsid w:val="0065599F"/>
    <w:rsid w:val="007C6BC1"/>
    <w:rsid w:val="00941B34"/>
    <w:rsid w:val="00B03680"/>
    <w:rsid w:val="00BB7EC3"/>
    <w:rsid w:val="00E6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E5DB1"/>
  <w15:chartTrackingRefBased/>
  <w15:docId w15:val="{9C0E55A6-BBEE-4D5A-A607-3C1E5FEF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3C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C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C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C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C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C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C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C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C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C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C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3C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C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C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C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C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C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C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C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C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C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C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3C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51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51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51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5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12</Words>
  <Characters>3015</Characters>
  <Application>Microsoft Office Word</Application>
  <DocSecurity>0</DocSecurity>
  <Lines>301</Lines>
  <Paragraphs>137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1</dc:creator>
  <cp:keywords/>
  <dc:description/>
  <cp:lastModifiedBy>用户1</cp:lastModifiedBy>
  <cp:revision>3</cp:revision>
  <dcterms:created xsi:type="dcterms:W3CDTF">2025-03-05T01:54:00Z</dcterms:created>
  <dcterms:modified xsi:type="dcterms:W3CDTF">2025-04-11T16:14:00Z</dcterms:modified>
</cp:coreProperties>
</file>